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3137535" cy="2829560"/>
            <wp:effectExtent l="0" t="0" r="5715" b="8890"/>
            <wp:docPr id="6" name="图片 6" descr="Data 20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ata 2030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37535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1：</w:t>
      </w:r>
      <w:r>
        <w:rPr>
          <w:rFonts w:hint="default" w:ascii="Times New Roman" w:hAnsi="Times New Roman" w:cs="Times New Roman"/>
          <w:sz w:val="22"/>
          <w:szCs w:val="22"/>
        </w:rPr>
        <w:t xml:space="preserve">average peak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ight</w:t>
      </w:r>
      <w:r>
        <w:rPr>
          <w:rFonts w:hint="default" w:ascii="Times New Roman" w:hAnsi="Times New Roman" w:cs="Times New Roman"/>
          <w:sz w:val="22"/>
          <w:szCs w:val="22"/>
        </w:rPr>
        <w:t xml:space="preserve"> of the stomach contents in mice at different digestion times.</w:t>
      </w:r>
    </w:p>
    <w:p>
      <w:pPr>
        <w:jc w:val="center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bookmarkStart w:id="0" w:name="_GoBack"/>
      <w:bookmarkEnd w:id="0"/>
    </w:p>
    <w:p>
      <w:pPr>
        <w:jc w:val="center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271770" cy="6292215"/>
            <wp:effectExtent l="0" t="0" r="5080" b="13335"/>
            <wp:docPr id="4" name="图片 4" descr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629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2: 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>STR profile of DNA in gastric contents of mice after gavage for 0 minutes</w:t>
      </w: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264785" cy="6414135"/>
            <wp:effectExtent l="0" t="0" r="12065" b="5715"/>
            <wp:docPr id="3" name="图片 3" descr="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4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641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3: 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 xml:space="preserve">STR profile of DNA in gastric contents of mice after gavage for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>0 minutes</w:t>
      </w: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219700" cy="6591935"/>
            <wp:effectExtent l="0" t="0" r="0" b="18415"/>
            <wp:docPr id="2" name="图片 2" descr="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8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659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4: 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 xml:space="preserve">STR profile of DNA in gastric contents of mice after gavage for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8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>0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>minutes</w:t>
      </w: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220335" cy="6588125"/>
            <wp:effectExtent l="0" t="0" r="18415" b="3175"/>
            <wp:docPr id="1" name="图片 1" descr="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2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20335" cy="658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5: 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 xml:space="preserve">STR profile of DNA in gastric contents of mice after gavage for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12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>0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>minutes</w:t>
      </w:r>
    </w:p>
    <w:p>
      <w:pPr>
        <w:bidi w:val="0"/>
        <w:rPr>
          <w:rFonts w:hint="default" w:ascii="Times New Roman" w:hAnsi="Times New Roman" w:cs="Times New Roman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  <w:lang w:eastAsia="zh-CN"/>
        </w:rPr>
        <w:drawing>
          <wp:inline distT="0" distB="0" distL="114300" distR="114300">
            <wp:extent cx="5257165" cy="5315585"/>
            <wp:effectExtent l="0" t="0" r="635" b="18415"/>
            <wp:docPr id="5" name="图片 5" descr="f505b68412d88367fe96813e02dda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505b68412d88367fe96813e02dda7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531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center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6: STR profiles of DNA in the upper small intestine of mice after gavage for 40 minut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9A7DDD"/>
    <w:rsid w:val="0E024615"/>
    <w:rsid w:val="1F694F1E"/>
    <w:rsid w:val="21454234"/>
    <w:rsid w:val="22BA77B1"/>
    <w:rsid w:val="413F02E6"/>
    <w:rsid w:val="5FBC2956"/>
    <w:rsid w:val="62D60B29"/>
    <w:rsid w:val="65105CB8"/>
    <w:rsid w:val="73C91AB4"/>
    <w:rsid w:val="794E71A3"/>
    <w:rsid w:val="7D40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11:36:00Z</dcterms:created>
  <dc:creator>lenovo</dc:creator>
  <cp:lastModifiedBy>Star</cp:lastModifiedBy>
  <dcterms:modified xsi:type="dcterms:W3CDTF">2022-03-24T14:12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